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AE63D" w14:textId="77777777" w:rsidR="00FE3622" w:rsidRPr="003004E9" w:rsidRDefault="00FE3622" w:rsidP="00FE3622">
      <w:pPr>
        <w:rPr>
          <w:rFonts w:ascii="Times New Roman" w:hAnsi="Times New Roman" w:cs="Times New Roman"/>
          <w:sz w:val="22"/>
          <w:szCs w:val="22"/>
        </w:rPr>
      </w:pPr>
      <w:r w:rsidRPr="003004E9"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A59E088" wp14:editId="75079A58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3600" cy="3657600"/>
            <wp:effectExtent l="0" t="0" r="0" b="0"/>
            <wp:wrapTopAndBottom/>
            <wp:docPr id="516533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533394" name="Picture 5165333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F37EF2" w14:textId="6BB80E48" w:rsidR="00FE3622" w:rsidRPr="003004E9" w:rsidRDefault="00FE3622" w:rsidP="00FE3622">
      <w:pPr>
        <w:rPr>
          <w:rFonts w:ascii="Times New Roman" w:hAnsi="Times New Roman" w:cs="Times New Roman"/>
          <w:sz w:val="22"/>
          <w:szCs w:val="22"/>
        </w:rPr>
        <w:sectPr w:rsidR="00FE3622" w:rsidRPr="003004E9" w:rsidSect="00FE3622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004E9">
        <w:rPr>
          <w:rFonts w:ascii="Times New Roman" w:hAnsi="Times New Roman" w:cs="Times New Roman"/>
          <w:sz w:val="22"/>
          <w:szCs w:val="22"/>
        </w:rPr>
        <w:t xml:space="preserve">Figure S1. Histogram of stool samples collected within 6 weeks of the target age (dashed lines), where the target age in days for 6 month samples was 182 (mean=189, range: 163-244), for 12 months was 365 (mean=370, range: 336-446), and for 18 months was 548 (mean=558, range: 534-623) days. </w:t>
      </w:r>
    </w:p>
    <w:p w14:paraId="6E101E91" w14:textId="77777777" w:rsidR="00054F9A" w:rsidRDefault="00054F9A"/>
    <w:sectPr w:rsidR="00054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6174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FB9131C" w14:textId="77777777" w:rsidR="00FE3622" w:rsidRPr="005827C8" w:rsidRDefault="00FE3622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827C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827C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5827C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827C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5827C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A1EFDCD" w14:textId="77777777" w:rsidR="00FE3622" w:rsidRDefault="00FE36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22"/>
    <w:rsid w:val="00002C30"/>
    <w:rsid w:val="00054F9A"/>
    <w:rsid w:val="002B0191"/>
    <w:rsid w:val="00472309"/>
    <w:rsid w:val="007E486C"/>
    <w:rsid w:val="00FE3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2C0B"/>
  <w15:chartTrackingRefBased/>
  <w15:docId w15:val="{F20189B4-FFA6-4742-A4EE-7B6ABE7D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622"/>
  </w:style>
  <w:style w:type="paragraph" w:styleId="Heading1">
    <w:name w:val="heading 1"/>
    <w:basedOn w:val="Normal"/>
    <w:next w:val="Normal"/>
    <w:link w:val="Heading1Char"/>
    <w:uiPriority w:val="9"/>
    <w:qFormat/>
    <w:rsid w:val="00FE36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6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6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6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6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6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6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6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6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6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6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6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6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6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6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6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6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6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6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6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6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62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3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AFB374D1BDE42B36B720255448464" ma:contentTypeVersion="18" ma:contentTypeDescription="Create a new document." ma:contentTypeScope="" ma:versionID="01e561970378b9df9eaa1ceae673d296">
  <xsd:schema xmlns:xsd="http://www.w3.org/2001/XMLSchema" xmlns:xs="http://www.w3.org/2001/XMLSchema" xmlns:p="http://schemas.microsoft.com/office/2006/metadata/properties" xmlns:ns2="c50715a1-7246-40d4-bf28-0903f6695699" xmlns:ns3="11f35988-596a-4246-aaee-9f92ea67ec84" xmlns:ns4="ab06a5aa-8e31-4bdb-9b13-38c58a92ec8a" targetNamespace="http://schemas.microsoft.com/office/2006/metadata/properties" ma:root="true" ma:fieldsID="d74edc237ab37387c3ee9518c6b376f4" ns2:_="" ns3:_="" ns4:_="">
    <xsd:import namespace="c50715a1-7246-40d4-bf28-0903f6695699"/>
    <xsd:import namespace="11f35988-596a-4246-aaee-9f92ea67ec84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715a1-7246-40d4-bf28-0903f6695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35988-596a-4246-aaee-9f92ea67ec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b94618-a0d0-4239-b58f-17742ed62293}" ma:internalName="TaxCatchAll" ma:showField="CatchAllData" ma:web="11f35988-596a-4246-aaee-9f92ea67ec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50715a1-7246-40d4-bf28-0903f66956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0A62248-C4AB-4A7F-A577-E310E8851099}"/>
</file>

<file path=customXml/itemProps2.xml><?xml version="1.0" encoding="utf-8"?>
<ds:datastoreItem xmlns:ds="http://schemas.openxmlformats.org/officeDocument/2006/customXml" ds:itemID="{D3966BBD-E838-4AB6-8D18-0B0F8A501926}"/>
</file>

<file path=customXml/itemProps3.xml><?xml version="1.0" encoding="utf-8"?>
<ds:datastoreItem xmlns:ds="http://schemas.openxmlformats.org/officeDocument/2006/customXml" ds:itemID="{45B659AF-405F-42F3-8A04-EA769DE7B3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nacorbin</cp:lastModifiedBy>
  <cp:revision>1</cp:revision>
  <dcterms:created xsi:type="dcterms:W3CDTF">2026-06-25T04:23:00Z</dcterms:created>
  <dcterms:modified xsi:type="dcterms:W3CDTF">2026-06-2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AFB374D1BDE42B36B720255448464</vt:lpwstr>
  </property>
</Properties>
</file>